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F90DA" w14:textId="7B1FB13D" w:rsidR="00DE630A" w:rsidRPr="00846FFF" w:rsidRDefault="00816AE1" w:rsidP="00846FFF">
      <w:pPr>
        <w:jc w:val="center"/>
        <w:rPr>
          <w:b/>
          <w:bCs/>
        </w:rPr>
      </w:pPr>
      <w:r>
        <w:rPr>
          <w:b/>
          <w:bCs/>
        </w:rPr>
        <w:t>S1</w:t>
      </w:r>
      <w:r w:rsidR="008938C9">
        <w:rPr>
          <w:b/>
          <w:bCs/>
        </w:rPr>
        <w:t xml:space="preserve"> </w:t>
      </w:r>
      <w:r w:rsidR="001002E7">
        <w:rPr>
          <w:b/>
          <w:bCs/>
        </w:rPr>
        <w:t>Table</w:t>
      </w:r>
      <w:r>
        <w:rPr>
          <w:b/>
          <w:bCs/>
        </w:rPr>
        <w:t xml:space="preserve">: </w:t>
      </w:r>
      <w:r w:rsidR="00A4159A" w:rsidRPr="00846FFF">
        <w:rPr>
          <w:b/>
          <w:bCs/>
        </w:rPr>
        <w:t>Standa</w:t>
      </w:r>
      <w:r w:rsidR="00846FFF" w:rsidRPr="00846FFF">
        <w:rPr>
          <w:b/>
          <w:bCs/>
        </w:rPr>
        <w:t>rds for Reporting Qualitative Research</w:t>
      </w:r>
      <w:r w:rsidR="00193E42">
        <w:rPr>
          <w:b/>
          <w:bCs/>
        </w:rPr>
        <w:t xml:space="preserve"> (SRQR)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5962"/>
        <w:gridCol w:w="2772"/>
      </w:tblGrid>
      <w:tr w:rsidR="000A37CE" w:rsidRPr="000A37CE" w14:paraId="4437784F" w14:textId="77777777" w:rsidTr="001002E7">
        <w:trPr>
          <w:trHeight w:val="300"/>
        </w:trPr>
        <w:tc>
          <w:tcPr>
            <w:tcW w:w="334" w:type="pct"/>
            <w:tcBorders>
              <w:top w:val="double" w:sz="4" w:space="0" w:color="auto"/>
              <w:left w:val="nil"/>
              <w:bottom w:val="double" w:sz="4" w:space="0" w:color="auto"/>
            </w:tcBorders>
            <w:noWrap/>
            <w:hideMark/>
          </w:tcPr>
          <w:p w14:paraId="43C189AB" w14:textId="09EF7CD2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No.</w:t>
            </w:r>
          </w:p>
        </w:tc>
        <w:tc>
          <w:tcPr>
            <w:tcW w:w="3185" w:type="pct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2CB4C85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Topic</w:t>
            </w:r>
          </w:p>
        </w:tc>
        <w:tc>
          <w:tcPr>
            <w:tcW w:w="1481" w:type="pct"/>
            <w:tcBorders>
              <w:top w:val="double" w:sz="4" w:space="0" w:color="auto"/>
              <w:bottom w:val="double" w:sz="4" w:space="0" w:color="auto"/>
              <w:right w:val="nil"/>
            </w:tcBorders>
            <w:noWrap/>
            <w:hideMark/>
          </w:tcPr>
          <w:p w14:paraId="7C437DA1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Page(s) Reported</w:t>
            </w:r>
          </w:p>
        </w:tc>
      </w:tr>
      <w:tr w:rsidR="000A37CE" w:rsidRPr="000A37CE" w14:paraId="523B11CC" w14:textId="77777777" w:rsidTr="001002E7">
        <w:trPr>
          <w:trHeight w:val="300"/>
        </w:trPr>
        <w:tc>
          <w:tcPr>
            <w:tcW w:w="334" w:type="pct"/>
            <w:tcBorders>
              <w:top w:val="doub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F0F3B0E" w14:textId="77777777" w:rsidR="000A37CE" w:rsidRPr="000A37CE" w:rsidRDefault="000A37CE"/>
        </w:tc>
        <w:tc>
          <w:tcPr>
            <w:tcW w:w="3185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6593F16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Title and abstract</w:t>
            </w:r>
          </w:p>
        </w:tc>
        <w:tc>
          <w:tcPr>
            <w:tcW w:w="1481" w:type="pct"/>
            <w:tcBorders>
              <w:top w:val="doub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D5EEE8" w14:textId="77777777" w:rsidR="000A37CE" w:rsidRPr="000A37CE" w:rsidRDefault="000A37CE">
            <w:pPr>
              <w:rPr>
                <w:b/>
                <w:bCs/>
              </w:rPr>
            </w:pPr>
          </w:p>
        </w:tc>
      </w:tr>
      <w:tr w:rsidR="000A37CE" w:rsidRPr="000A37CE" w14:paraId="358E2092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F269EF1" w14:textId="77777777" w:rsidR="000A37CE" w:rsidRPr="000A37CE" w:rsidRDefault="000A37CE">
            <w:r w:rsidRPr="000A37CE">
              <w:t>S1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C699A" w14:textId="77777777" w:rsidR="000A37CE" w:rsidRPr="000A37CE" w:rsidRDefault="000A37CE" w:rsidP="007D68BA">
            <w:pPr>
              <w:ind w:left="288"/>
            </w:pPr>
            <w:r w:rsidRPr="000A37CE">
              <w:t>Title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5C21EC" w14:textId="3141FEB4" w:rsidR="000A37CE" w:rsidRPr="000A37CE" w:rsidRDefault="006638A4">
            <w:r>
              <w:t>1</w:t>
            </w:r>
          </w:p>
        </w:tc>
      </w:tr>
      <w:tr w:rsidR="000A37CE" w:rsidRPr="000A37CE" w14:paraId="4AB3C043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8843F9B" w14:textId="77777777" w:rsidR="000A37CE" w:rsidRPr="000A37CE" w:rsidRDefault="000A37CE">
            <w:r w:rsidRPr="000A37CE">
              <w:t>S2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8EA7B" w14:textId="77777777" w:rsidR="000A37CE" w:rsidRPr="000A37CE" w:rsidRDefault="000A37CE" w:rsidP="007D68BA">
            <w:pPr>
              <w:ind w:left="288"/>
            </w:pPr>
            <w:r w:rsidRPr="000A37CE">
              <w:t>Abstract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987455" w14:textId="45338C46" w:rsidR="000A37CE" w:rsidRPr="000A37CE" w:rsidRDefault="006638A4">
            <w:r>
              <w:t>2</w:t>
            </w:r>
          </w:p>
        </w:tc>
      </w:tr>
      <w:tr w:rsidR="000A37CE" w:rsidRPr="000A37CE" w14:paraId="4AB0E82B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CE3ACF1" w14:textId="77777777" w:rsidR="000A37CE" w:rsidRPr="000A37CE" w:rsidRDefault="000A37CE"/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E9B40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Introduction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46D046" w14:textId="77777777" w:rsidR="000A37CE" w:rsidRPr="000A37CE" w:rsidRDefault="000A37CE">
            <w:pPr>
              <w:rPr>
                <w:b/>
                <w:bCs/>
              </w:rPr>
            </w:pPr>
          </w:p>
        </w:tc>
      </w:tr>
      <w:tr w:rsidR="000A37CE" w:rsidRPr="000A37CE" w14:paraId="1A7AD955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FC7922F" w14:textId="77777777" w:rsidR="000A37CE" w:rsidRPr="000A37CE" w:rsidRDefault="000A37CE">
            <w:r w:rsidRPr="000A37CE">
              <w:t>S3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009BD" w14:textId="77777777" w:rsidR="000A37CE" w:rsidRPr="000A37CE" w:rsidRDefault="000A37CE" w:rsidP="007D68BA">
            <w:pPr>
              <w:ind w:left="288"/>
            </w:pPr>
            <w:r w:rsidRPr="000A37CE">
              <w:t>Problem formulation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C26A76" w14:textId="5B0C1EFF" w:rsidR="000A37CE" w:rsidRPr="000A37CE" w:rsidRDefault="008510CD">
            <w:r>
              <w:t>4-5</w:t>
            </w:r>
          </w:p>
        </w:tc>
      </w:tr>
      <w:tr w:rsidR="000A37CE" w:rsidRPr="000A37CE" w14:paraId="17A0539B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5F048A7" w14:textId="77777777" w:rsidR="000A37CE" w:rsidRPr="000A37CE" w:rsidRDefault="000A37CE">
            <w:r w:rsidRPr="000A37CE">
              <w:t>S4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0170C" w14:textId="5F0AC70B" w:rsidR="000A37CE" w:rsidRPr="000A37CE" w:rsidRDefault="000A37CE" w:rsidP="007D68BA">
            <w:pPr>
              <w:ind w:left="288"/>
            </w:pPr>
            <w:r w:rsidRPr="000A37CE">
              <w:t>Purpose</w:t>
            </w:r>
            <w:r>
              <w:t xml:space="preserve"> or research question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20DBE2" w14:textId="13412F6F" w:rsidR="000A37CE" w:rsidRPr="000A37CE" w:rsidRDefault="000E53F7">
            <w:r>
              <w:t>6</w:t>
            </w:r>
          </w:p>
        </w:tc>
      </w:tr>
      <w:tr w:rsidR="000A37CE" w:rsidRPr="000A37CE" w14:paraId="358D1D8E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CB4275D" w14:textId="77777777" w:rsidR="000A37CE" w:rsidRPr="000A37CE" w:rsidRDefault="000A37CE"/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7149F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Method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BED8B9" w14:textId="77777777" w:rsidR="000A37CE" w:rsidRPr="000A37CE" w:rsidRDefault="000A37CE">
            <w:pPr>
              <w:rPr>
                <w:b/>
                <w:bCs/>
              </w:rPr>
            </w:pPr>
          </w:p>
        </w:tc>
      </w:tr>
      <w:tr w:rsidR="000A37CE" w:rsidRPr="000A37CE" w14:paraId="0B34AB0C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1B39D3E" w14:textId="77777777" w:rsidR="000A37CE" w:rsidRPr="000A37CE" w:rsidRDefault="000A37CE">
            <w:r w:rsidRPr="000A37CE">
              <w:t>S5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40007" w14:textId="41F854AA" w:rsidR="000A37CE" w:rsidRPr="000A37CE" w:rsidRDefault="000A37CE" w:rsidP="007D68BA">
            <w:pPr>
              <w:ind w:left="288"/>
            </w:pPr>
            <w:r w:rsidRPr="000A37CE">
              <w:t>Qualitative approach</w:t>
            </w:r>
            <w:r>
              <w:t xml:space="preserve"> and research paradigm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A208B4" w14:textId="1F4E89DF" w:rsidR="000A37CE" w:rsidRPr="000A37CE" w:rsidRDefault="007327F0">
            <w:r>
              <w:t>6-7</w:t>
            </w:r>
          </w:p>
        </w:tc>
      </w:tr>
      <w:tr w:rsidR="000A37CE" w:rsidRPr="000A37CE" w14:paraId="72E30F08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E92B409" w14:textId="77777777" w:rsidR="000A37CE" w:rsidRPr="000A37CE" w:rsidRDefault="000A37CE">
            <w:r w:rsidRPr="000A37CE">
              <w:t>S6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1C4D0" w14:textId="5E9C6A65" w:rsidR="000A37CE" w:rsidRPr="000A37CE" w:rsidRDefault="000A37CE" w:rsidP="007D68BA">
            <w:pPr>
              <w:ind w:left="288"/>
            </w:pPr>
            <w:r w:rsidRPr="000A37CE">
              <w:t>Researcher characteristics and re</w:t>
            </w:r>
            <w:r>
              <w:t>flexivity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B85009" w14:textId="4F9FF9FE" w:rsidR="000A37CE" w:rsidRPr="000A37CE" w:rsidRDefault="00E3364D">
            <w:r>
              <w:t>7</w:t>
            </w:r>
          </w:p>
        </w:tc>
      </w:tr>
      <w:tr w:rsidR="000A37CE" w:rsidRPr="000A37CE" w14:paraId="5CFC14FF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BC494BB" w14:textId="77777777" w:rsidR="000A37CE" w:rsidRPr="000A37CE" w:rsidRDefault="000A37CE">
            <w:r w:rsidRPr="000A37CE">
              <w:t>S7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A6FED" w14:textId="77777777" w:rsidR="000A37CE" w:rsidRPr="000A37CE" w:rsidRDefault="000A37CE" w:rsidP="007D68BA">
            <w:pPr>
              <w:ind w:left="288"/>
            </w:pPr>
            <w:r w:rsidRPr="000A37CE">
              <w:t>Context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F48E18" w14:textId="0F6BE849" w:rsidR="000A37CE" w:rsidRPr="000A37CE" w:rsidRDefault="00631F18">
            <w:r>
              <w:t>6-7</w:t>
            </w:r>
          </w:p>
        </w:tc>
      </w:tr>
      <w:tr w:rsidR="000A37CE" w:rsidRPr="000A37CE" w14:paraId="7F347BB2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DBE5227" w14:textId="77777777" w:rsidR="000A37CE" w:rsidRPr="000A37CE" w:rsidRDefault="000A37CE">
            <w:r w:rsidRPr="000A37CE">
              <w:t>S8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28201" w14:textId="77777777" w:rsidR="000A37CE" w:rsidRPr="000A37CE" w:rsidRDefault="000A37CE" w:rsidP="007D68BA">
            <w:pPr>
              <w:ind w:left="288"/>
            </w:pPr>
            <w:r w:rsidRPr="000A37CE">
              <w:t>Sampling strategy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22200D" w14:textId="006C9248" w:rsidR="000A37CE" w:rsidRPr="000A37CE" w:rsidRDefault="00142FAE">
            <w:r>
              <w:t>7</w:t>
            </w:r>
            <w:r w:rsidR="00CD257C">
              <w:t>-8</w:t>
            </w:r>
          </w:p>
        </w:tc>
      </w:tr>
      <w:tr w:rsidR="000A37CE" w:rsidRPr="000A37CE" w14:paraId="184B8AE5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B7A47F0" w14:textId="77777777" w:rsidR="000A37CE" w:rsidRPr="000A37CE" w:rsidRDefault="000A37CE">
            <w:r w:rsidRPr="000A37CE">
              <w:t>S9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687CC" w14:textId="187B5D89" w:rsidR="000A37CE" w:rsidRPr="000A37CE" w:rsidRDefault="000A37CE" w:rsidP="007D68BA">
            <w:pPr>
              <w:ind w:left="288"/>
            </w:pPr>
            <w:r w:rsidRPr="000A37CE">
              <w:t>Ethical issues</w:t>
            </w:r>
            <w:r>
              <w:t xml:space="preserve"> pertaining to human subject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346D23" w14:textId="48DD29C2" w:rsidR="000A37CE" w:rsidRPr="000A37CE" w:rsidRDefault="00142FAE">
            <w:r>
              <w:t>7</w:t>
            </w:r>
          </w:p>
        </w:tc>
      </w:tr>
      <w:tr w:rsidR="000A37CE" w:rsidRPr="000A37CE" w14:paraId="571E4B3A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51C28FE" w14:textId="77777777" w:rsidR="000A37CE" w:rsidRPr="000A37CE" w:rsidRDefault="000A37CE">
            <w:r w:rsidRPr="000A37CE">
              <w:t>S10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D5BC9" w14:textId="77777777" w:rsidR="000A37CE" w:rsidRPr="000A37CE" w:rsidRDefault="000A37CE" w:rsidP="007D68BA">
            <w:pPr>
              <w:ind w:left="288"/>
            </w:pPr>
            <w:r w:rsidRPr="000A37CE">
              <w:t>Data collection method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96FABF" w14:textId="6F9629B6" w:rsidR="000A37CE" w:rsidRPr="000A37CE" w:rsidRDefault="00CD257C">
            <w:r>
              <w:t>8-10</w:t>
            </w:r>
          </w:p>
        </w:tc>
      </w:tr>
      <w:tr w:rsidR="000A37CE" w:rsidRPr="000A37CE" w14:paraId="64940F0C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038C1BE" w14:textId="77777777" w:rsidR="000A37CE" w:rsidRPr="000A37CE" w:rsidRDefault="000A37CE">
            <w:r w:rsidRPr="000A37CE">
              <w:t>S11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D6F69" w14:textId="77777777" w:rsidR="000A37CE" w:rsidRPr="000A37CE" w:rsidRDefault="000A37CE" w:rsidP="007D68BA">
            <w:pPr>
              <w:ind w:left="288"/>
            </w:pPr>
            <w:r w:rsidRPr="000A37CE">
              <w:t>Data collection instruments and technologie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5803BB" w14:textId="4E36A2D1" w:rsidR="000A37CE" w:rsidRPr="000A37CE" w:rsidRDefault="00CD257C">
            <w:r>
              <w:t>8-10</w:t>
            </w:r>
          </w:p>
        </w:tc>
      </w:tr>
      <w:tr w:rsidR="000A37CE" w:rsidRPr="000A37CE" w14:paraId="7807541A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F1231C7" w14:textId="77777777" w:rsidR="000A37CE" w:rsidRPr="000A37CE" w:rsidRDefault="000A37CE">
            <w:r w:rsidRPr="000A37CE">
              <w:t>S12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C60C8" w14:textId="77777777" w:rsidR="000A37CE" w:rsidRPr="000A37CE" w:rsidRDefault="000A37CE" w:rsidP="007D68BA">
            <w:pPr>
              <w:ind w:left="288"/>
            </w:pPr>
            <w:r w:rsidRPr="000A37CE">
              <w:t>Units of study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E9A90E" w14:textId="15F44B23" w:rsidR="000A37CE" w:rsidRPr="000A37CE" w:rsidRDefault="003D51F2">
            <w:r>
              <w:t>11</w:t>
            </w:r>
          </w:p>
        </w:tc>
      </w:tr>
      <w:tr w:rsidR="000A37CE" w:rsidRPr="000A37CE" w14:paraId="5B0EF442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C32575D" w14:textId="77777777" w:rsidR="000A37CE" w:rsidRPr="000A37CE" w:rsidRDefault="000A37CE">
            <w:r w:rsidRPr="000A37CE">
              <w:t>S13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E769B" w14:textId="77777777" w:rsidR="000A37CE" w:rsidRPr="000A37CE" w:rsidRDefault="000A37CE" w:rsidP="007D68BA">
            <w:pPr>
              <w:ind w:left="288"/>
            </w:pPr>
            <w:r w:rsidRPr="000A37CE">
              <w:t>Data processing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72900C2" w14:textId="56AF9DFC" w:rsidR="000A37CE" w:rsidRPr="000A37CE" w:rsidRDefault="003D51F2">
            <w:r>
              <w:t>10</w:t>
            </w:r>
          </w:p>
        </w:tc>
      </w:tr>
      <w:tr w:rsidR="000A37CE" w:rsidRPr="000A37CE" w14:paraId="01D100F2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7BD6363" w14:textId="77777777" w:rsidR="000A37CE" w:rsidRPr="000A37CE" w:rsidRDefault="000A37CE">
            <w:r w:rsidRPr="000A37CE">
              <w:t>S14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ABDE1" w14:textId="77777777" w:rsidR="000A37CE" w:rsidRPr="000A37CE" w:rsidRDefault="000A37CE" w:rsidP="007D68BA">
            <w:pPr>
              <w:ind w:left="288"/>
            </w:pPr>
            <w:r w:rsidRPr="000A37CE">
              <w:t>Data analysi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7356AD" w14:textId="456ADC8B" w:rsidR="000A37CE" w:rsidRPr="000A37CE" w:rsidRDefault="003D51F2">
            <w:r>
              <w:t>10</w:t>
            </w:r>
          </w:p>
        </w:tc>
      </w:tr>
      <w:tr w:rsidR="000A37CE" w:rsidRPr="000A37CE" w14:paraId="5AE45A4E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A1DEC13" w14:textId="77777777" w:rsidR="000A37CE" w:rsidRPr="000A37CE" w:rsidRDefault="000A37CE">
            <w:r w:rsidRPr="000A37CE">
              <w:t>S15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67C87" w14:textId="77777777" w:rsidR="000A37CE" w:rsidRPr="000A37CE" w:rsidRDefault="000A37CE" w:rsidP="007D68BA">
            <w:pPr>
              <w:ind w:left="288"/>
            </w:pPr>
            <w:r w:rsidRPr="000A37CE">
              <w:t xml:space="preserve">Techniques to enhance trustworthiness 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143FE8" w14:textId="232E898A" w:rsidR="000A37CE" w:rsidRPr="000A37CE" w:rsidRDefault="00C67C3C">
            <w:r>
              <w:t>9-10</w:t>
            </w:r>
          </w:p>
        </w:tc>
      </w:tr>
      <w:tr w:rsidR="000A37CE" w:rsidRPr="000A37CE" w14:paraId="76C168DD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56956EE" w14:textId="77777777" w:rsidR="000A37CE" w:rsidRPr="000A37CE" w:rsidRDefault="000A37CE"/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88DDA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Results/finding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A6B02C" w14:textId="77777777" w:rsidR="000A37CE" w:rsidRPr="000A37CE" w:rsidRDefault="000A37CE">
            <w:pPr>
              <w:rPr>
                <w:b/>
                <w:bCs/>
              </w:rPr>
            </w:pPr>
          </w:p>
        </w:tc>
      </w:tr>
      <w:tr w:rsidR="000A37CE" w:rsidRPr="000A37CE" w14:paraId="3D830597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4E0E12A" w14:textId="77777777" w:rsidR="000A37CE" w:rsidRPr="000A37CE" w:rsidRDefault="000A37CE">
            <w:r w:rsidRPr="000A37CE">
              <w:t>S16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B0443" w14:textId="77777777" w:rsidR="000A37CE" w:rsidRPr="000A37CE" w:rsidRDefault="000A37CE" w:rsidP="007D68BA">
            <w:pPr>
              <w:ind w:left="288"/>
            </w:pPr>
            <w:r w:rsidRPr="000A37CE">
              <w:t>Synthesis and interpretation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4F6FDA" w14:textId="27282259" w:rsidR="000A37CE" w:rsidRPr="000A37CE" w:rsidRDefault="00D146EA">
            <w:r>
              <w:t>11, 13</w:t>
            </w:r>
          </w:p>
        </w:tc>
      </w:tr>
      <w:tr w:rsidR="000A37CE" w:rsidRPr="000A37CE" w14:paraId="1BFE1DAD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67A5462" w14:textId="77777777" w:rsidR="000A37CE" w:rsidRPr="000A37CE" w:rsidRDefault="000A37CE">
            <w:r w:rsidRPr="000A37CE">
              <w:t>S17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42E55" w14:textId="77777777" w:rsidR="000A37CE" w:rsidRPr="000A37CE" w:rsidRDefault="000A37CE" w:rsidP="007D68BA">
            <w:pPr>
              <w:ind w:left="288"/>
            </w:pPr>
            <w:r w:rsidRPr="000A37CE">
              <w:t>Links to empirical data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7260F4" w14:textId="2CFBF47F" w:rsidR="000A37CE" w:rsidRPr="000A37CE" w:rsidRDefault="00C67C3C">
            <w:r>
              <w:t>11-20</w:t>
            </w:r>
          </w:p>
        </w:tc>
      </w:tr>
      <w:tr w:rsidR="000A37CE" w:rsidRPr="000A37CE" w14:paraId="034C518F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EC52FB1" w14:textId="77777777" w:rsidR="000A37CE" w:rsidRPr="000A37CE" w:rsidRDefault="000A37CE"/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38755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Discussion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2BAB03" w14:textId="77777777" w:rsidR="000A37CE" w:rsidRPr="000A37CE" w:rsidRDefault="000A37CE">
            <w:pPr>
              <w:rPr>
                <w:b/>
                <w:bCs/>
              </w:rPr>
            </w:pPr>
          </w:p>
        </w:tc>
      </w:tr>
      <w:tr w:rsidR="000A37CE" w:rsidRPr="000A37CE" w14:paraId="54831213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1E188A9" w14:textId="77777777" w:rsidR="000A37CE" w:rsidRPr="000A37CE" w:rsidRDefault="000A37CE">
            <w:r w:rsidRPr="000A37CE">
              <w:t>S18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472BA" w14:textId="776BC7C4" w:rsidR="000A37CE" w:rsidRPr="000A37CE" w:rsidRDefault="000A37CE" w:rsidP="007D68BA">
            <w:pPr>
              <w:ind w:left="288"/>
            </w:pPr>
            <w:r w:rsidRPr="000A37CE">
              <w:t>Integration with prior work</w:t>
            </w:r>
            <w:r>
              <w:t xml:space="preserve">, implications, transferability, and contribution(s) to the field 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F22506" w14:textId="45A6B89B" w:rsidR="000A37CE" w:rsidRPr="000A37CE" w:rsidRDefault="00625020">
            <w:r>
              <w:t>20-24</w:t>
            </w:r>
          </w:p>
        </w:tc>
      </w:tr>
      <w:tr w:rsidR="000A37CE" w:rsidRPr="000A37CE" w14:paraId="51CCE362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35933E6" w14:textId="77777777" w:rsidR="000A37CE" w:rsidRPr="000A37CE" w:rsidRDefault="000A37CE">
            <w:r w:rsidRPr="000A37CE">
              <w:t>S19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8E5F4" w14:textId="77777777" w:rsidR="000A37CE" w:rsidRPr="000A37CE" w:rsidRDefault="000A37CE" w:rsidP="007D68BA">
            <w:pPr>
              <w:ind w:left="288"/>
            </w:pPr>
            <w:r w:rsidRPr="000A37CE">
              <w:t>Limitation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0AB4F4" w14:textId="2143220F" w:rsidR="000A37CE" w:rsidRPr="000A37CE" w:rsidRDefault="00327069">
            <w:r>
              <w:t>25-26</w:t>
            </w:r>
          </w:p>
        </w:tc>
      </w:tr>
      <w:tr w:rsidR="000A37CE" w:rsidRPr="000A37CE" w14:paraId="1DC71611" w14:textId="77777777" w:rsidTr="001002E7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C3C1246" w14:textId="77777777" w:rsidR="000A37CE" w:rsidRPr="000A37CE" w:rsidRDefault="000A37CE"/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5E1F1" w14:textId="77777777" w:rsidR="000A37CE" w:rsidRPr="000A37CE" w:rsidRDefault="000A37CE">
            <w:pPr>
              <w:rPr>
                <w:b/>
                <w:bCs/>
              </w:rPr>
            </w:pPr>
            <w:r w:rsidRPr="000A37CE">
              <w:rPr>
                <w:b/>
                <w:bCs/>
              </w:rPr>
              <w:t>Other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09C492" w14:textId="79A3BA0F" w:rsidR="000A37CE" w:rsidRPr="000A37CE" w:rsidRDefault="000A37CE">
            <w:pPr>
              <w:rPr>
                <w:b/>
                <w:bCs/>
              </w:rPr>
            </w:pPr>
          </w:p>
        </w:tc>
      </w:tr>
      <w:tr w:rsidR="000A37CE" w:rsidRPr="000A37CE" w14:paraId="6FB03998" w14:textId="77777777" w:rsidTr="00A9233F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9A65BEB" w14:textId="77777777" w:rsidR="000A37CE" w:rsidRPr="000A37CE" w:rsidRDefault="000A37CE">
            <w:r w:rsidRPr="000A37CE">
              <w:t>S20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14D17" w14:textId="77777777" w:rsidR="000A37CE" w:rsidRPr="000A37CE" w:rsidRDefault="000A37CE" w:rsidP="007D68BA">
            <w:pPr>
              <w:ind w:left="288"/>
            </w:pPr>
            <w:r w:rsidRPr="000A37CE">
              <w:t xml:space="preserve">Conflicts of interest 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975BF9" w14:textId="6E2CD919" w:rsidR="000A37CE" w:rsidRPr="000A37CE" w:rsidRDefault="00B71A34">
            <w:r>
              <w:t xml:space="preserve">N/A </w:t>
            </w:r>
            <w:r w:rsidR="00141402">
              <w:t>-</w:t>
            </w:r>
            <w:r>
              <w:t xml:space="preserve"> </w:t>
            </w:r>
            <w:r w:rsidR="00141402">
              <w:t>journal competing interest form</w:t>
            </w:r>
          </w:p>
        </w:tc>
      </w:tr>
      <w:tr w:rsidR="000A37CE" w:rsidRPr="000A37CE" w14:paraId="1CD0DB01" w14:textId="77777777" w:rsidTr="00A9233F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69E69C3" w14:textId="77777777" w:rsidR="000A37CE" w:rsidRPr="000A37CE" w:rsidRDefault="000A37CE">
            <w:r w:rsidRPr="000A37CE">
              <w:t>S21</w:t>
            </w:r>
          </w:p>
        </w:tc>
        <w:tc>
          <w:tcPr>
            <w:tcW w:w="31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C4D43" w14:textId="77777777" w:rsidR="000A37CE" w:rsidRPr="000A37CE" w:rsidRDefault="000A37CE" w:rsidP="007D68BA">
            <w:pPr>
              <w:ind w:left="288"/>
            </w:pPr>
            <w:r w:rsidRPr="000A37CE">
              <w:t>Funding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3CBAA4" w14:textId="1284D055" w:rsidR="000A37CE" w:rsidRPr="000A37CE" w:rsidRDefault="00B71A34">
            <w:r>
              <w:t xml:space="preserve">N/A </w:t>
            </w:r>
            <w:r w:rsidR="00141402">
              <w:t>-</w:t>
            </w:r>
            <w:r>
              <w:t xml:space="preserve"> </w:t>
            </w:r>
            <w:r w:rsidR="00141402">
              <w:t>financial disclosure form</w:t>
            </w:r>
          </w:p>
        </w:tc>
      </w:tr>
    </w:tbl>
    <w:p w14:paraId="30E21444" w14:textId="2F702F9E" w:rsidR="005F0E44" w:rsidRDefault="005F0E44"/>
    <w:p w14:paraId="46DC139F" w14:textId="506AA042" w:rsidR="008938C9" w:rsidRDefault="00DA51A5">
      <w:r w:rsidRPr="00D71F09">
        <w:rPr>
          <w:i/>
          <w:iCs/>
        </w:rPr>
        <w:t>Adapted from</w:t>
      </w:r>
      <w:r w:rsidR="00957E55">
        <w:t>:</w:t>
      </w:r>
      <w:r>
        <w:t xml:space="preserve"> </w:t>
      </w:r>
      <w:r w:rsidR="009950C3" w:rsidRPr="009950C3">
        <w:t xml:space="preserve">O'Brien BC, Harris IB, Beckman TJ, Reed DA, Cook DA. Standards for reporting qualitative research: a synthesis of recommendations. </w:t>
      </w:r>
      <w:proofErr w:type="spellStart"/>
      <w:r w:rsidR="009950C3" w:rsidRPr="009950C3">
        <w:rPr>
          <w:i/>
          <w:iCs/>
        </w:rPr>
        <w:t>Acad</w:t>
      </w:r>
      <w:proofErr w:type="spellEnd"/>
      <w:r w:rsidR="009950C3" w:rsidRPr="009950C3">
        <w:rPr>
          <w:i/>
          <w:iCs/>
        </w:rPr>
        <w:t xml:space="preserve"> Med</w:t>
      </w:r>
      <w:r w:rsidR="009950C3" w:rsidRPr="009950C3">
        <w:t xml:space="preserve">. 2014;89(9):1245-51. </w:t>
      </w:r>
      <w:proofErr w:type="spellStart"/>
      <w:r w:rsidR="009950C3" w:rsidRPr="009950C3">
        <w:t>doi</w:t>
      </w:r>
      <w:proofErr w:type="spellEnd"/>
      <w:r w:rsidR="009950C3" w:rsidRPr="009950C3">
        <w:t>: 10.1097/ACM.0000000000000388. PubMed PMID: 24979285.</w:t>
      </w:r>
    </w:p>
    <w:sectPr w:rsidR="00893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CE"/>
    <w:rsid w:val="000A37CE"/>
    <w:rsid w:val="000E53F7"/>
    <w:rsid w:val="001002E7"/>
    <w:rsid w:val="00141402"/>
    <w:rsid w:val="00142FAE"/>
    <w:rsid w:val="00190C74"/>
    <w:rsid w:val="00193E42"/>
    <w:rsid w:val="00254979"/>
    <w:rsid w:val="00296962"/>
    <w:rsid w:val="002B6F13"/>
    <w:rsid w:val="00327069"/>
    <w:rsid w:val="00375A0B"/>
    <w:rsid w:val="003D51F2"/>
    <w:rsid w:val="00526DDB"/>
    <w:rsid w:val="005C43AA"/>
    <w:rsid w:val="005F0E44"/>
    <w:rsid w:val="00625020"/>
    <w:rsid w:val="00631F18"/>
    <w:rsid w:val="006638A4"/>
    <w:rsid w:val="007327F0"/>
    <w:rsid w:val="00770E72"/>
    <w:rsid w:val="007D68BA"/>
    <w:rsid w:val="00816AE1"/>
    <w:rsid w:val="00846FFF"/>
    <w:rsid w:val="008510CD"/>
    <w:rsid w:val="008938C9"/>
    <w:rsid w:val="00957E55"/>
    <w:rsid w:val="009950C3"/>
    <w:rsid w:val="009E0131"/>
    <w:rsid w:val="00A4159A"/>
    <w:rsid w:val="00A70BB7"/>
    <w:rsid w:val="00A9233F"/>
    <w:rsid w:val="00B3031B"/>
    <w:rsid w:val="00B71A34"/>
    <w:rsid w:val="00B913DF"/>
    <w:rsid w:val="00C67C3C"/>
    <w:rsid w:val="00CD257C"/>
    <w:rsid w:val="00D146EA"/>
    <w:rsid w:val="00D71F09"/>
    <w:rsid w:val="00DA51A5"/>
    <w:rsid w:val="00DE630A"/>
    <w:rsid w:val="00E3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90A26"/>
  <w15:chartTrackingRefBased/>
  <w15:docId w15:val="{659A59DD-8859-4BC3-8D0C-AAD9C580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7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7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7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7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7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7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7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7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7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7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7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7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7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7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7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3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6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4c20e1e-dbec-4e99-b621-a6c0e02cc6e6">MCSS01-532036234-496</_dlc_DocId>
    <lcf76f155ced4ddcb4097134ff3c332f xmlns="3ac96ae6-2280-4071-bfec-8e4add0cf436">
      <Terms xmlns="http://schemas.microsoft.com/office/infopath/2007/PartnerControls"/>
    </lcf76f155ced4ddcb4097134ff3c332f>
    <TaxCatchAll xmlns="04c20e1e-dbec-4e99-b621-a6c0e02cc6e6" xsi:nil="true"/>
    <_dlc_DocIdUrl xmlns="04c20e1e-dbec-4e99-b621-a6c0e02cc6e6">
      <Url>https://mctools.sharepoint.com/sites/SimpleShare/_layouts/15/DocIdRedir.aspx?ID=MCSS01-532036234-496</Url>
      <Description>MCSS01-532036234-496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CF3319C9A36B4EB0530C931755D9DD" ma:contentTypeVersion="15" ma:contentTypeDescription="Create a new document." ma:contentTypeScope="" ma:versionID="7a4986f1934c5382f9533f4c484bb0c2">
  <xsd:schema xmlns:xsd="http://www.w3.org/2001/XMLSchema" xmlns:xs="http://www.w3.org/2001/XMLSchema" xmlns:p="http://schemas.microsoft.com/office/2006/metadata/properties" xmlns:ns2="04c20e1e-dbec-4e99-b621-a6c0e02cc6e6" xmlns:ns3="3ac96ae6-2280-4071-bfec-8e4add0cf436" targetNamespace="http://schemas.microsoft.com/office/2006/metadata/properties" ma:root="true" ma:fieldsID="82344e29b50eff14ec7d0aa21269c86a" ns2:_="" ns3:_="">
    <xsd:import namespace="04c20e1e-dbec-4e99-b621-a6c0e02cc6e6"/>
    <xsd:import namespace="3ac96ae6-2280-4071-bfec-8e4add0cf43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20e1e-dbec-4e99-b621-a6c0e02cc6e6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2" nillable="true" ma:displayName="Taxonomy Catch All Column" ma:hidden="true" ma:list="{1b915457-8c80-493e-b4f7-93a7e7966653}" ma:internalName="TaxCatchAll" ma:showField="CatchAllData" ma:web="04c20e1e-dbec-4e99-b621-a6c0e02cc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96ae6-2280-4071-bfec-8e4add0cf4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E0227D-E329-4D9F-8822-616DF57A51B5}">
  <ds:schemaRefs>
    <ds:schemaRef ds:uri="http://schemas.microsoft.com/office/2006/metadata/properties"/>
    <ds:schemaRef ds:uri="http://schemas.microsoft.com/office/infopath/2007/PartnerControls"/>
    <ds:schemaRef ds:uri="04c20e1e-dbec-4e99-b621-a6c0e02cc6e6"/>
    <ds:schemaRef ds:uri="3ac96ae6-2280-4071-bfec-8e4add0cf436"/>
  </ds:schemaRefs>
</ds:datastoreItem>
</file>

<file path=customXml/itemProps2.xml><?xml version="1.0" encoding="utf-8"?>
<ds:datastoreItem xmlns:ds="http://schemas.openxmlformats.org/officeDocument/2006/customXml" ds:itemID="{882C2861-B249-490D-8854-606412BDA8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90E815-0648-425B-B510-5BA898993B3C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2BE5ACE6-7AF1-45B0-AA36-B203EC9A3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c20e1e-dbec-4e99-b621-a6c0e02cc6e6"/>
    <ds:schemaRef ds:uri="3ac96ae6-2280-4071-bfec-8e4add0cf4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82</Words>
  <Characters>1038</Characters>
  <Application>Microsoft Office Word</Application>
  <DocSecurity>0</DocSecurity>
  <Lines>8</Lines>
  <Paragraphs>2</Paragraphs>
  <ScaleCrop>false</ScaleCrop>
  <Company>Mayo Clinic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ud, Austin M., M.A.</dc:creator>
  <cp:keywords/>
  <dc:description/>
  <cp:lastModifiedBy>Stroud, Austin M., M.A.</cp:lastModifiedBy>
  <cp:revision>39</cp:revision>
  <dcterms:created xsi:type="dcterms:W3CDTF">2024-10-22T23:16:00Z</dcterms:created>
  <dcterms:modified xsi:type="dcterms:W3CDTF">2024-12-0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CF3319C9A36B4EB0530C931755D9DD</vt:lpwstr>
  </property>
  <property fmtid="{D5CDD505-2E9C-101B-9397-08002B2CF9AE}" pid="4" name="_dlc_DocIdItemGuid">
    <vt:lpwstr>41c17629-2e06-4768-9528-a8fd1ab0fc61</vt:lpwstr>
  </property>
</Properties>
</file>